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Table S2. Numbers of specific leukocyte subsets per microliter blood, 48 hours</w:t>
      </w:r>
      <w:r>
        <w:rPr/>
        <w:t xml:space="preserve"> following treatment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8"/>
        <w:gridCol w:w="1523"/>
        <w:gridCol w:w="1628"/>
        <w:gridCol w:w="1314"/>
        <w:gridCol w:w="138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Granulocyt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ymphocyt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T cel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K cell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KT cells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ehic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.8 (221.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7.2 (261.3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3.9 (152.8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8 (14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8 (10.3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RNK-1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0.7 (238.9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3.3 (368.9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5.8 (160.4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25.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9 (10.2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pinephrin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4.1 (104.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1.2 (29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0.5 (129.1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2 (15.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 (7.6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rticosteron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4.1 (102.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4.2 (371.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9.6 (209.5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 (15.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7 (16.9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GE</w:t>
            </w:r>
            <w:r>
              <w:rPr>
                <w:vertAlign w:val="sub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 (23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2.4 (265.1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6.6 (122.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2 (15.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 (7.6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08:10:00Z</dcterms:created>
  <dc:creator>lab</dc:creator>
  <dc:description/>
  <cp:keywords/>
  <dc:language>en-US</dc:language>
  <cp:lastModifiedBy>lab</cp:lastModifiedBy>
  <dcterms:modified xsi:type="dcterms:W3CDTF">2011-04-03T08:10:00Z</dcterms:modified>
  <cp:revision>1</cp:revision>
  <dc:subject/>
  <dc:title>Table S2</dc:title>
</cp:coreProperties>
</file>